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2F5A2" w14:textId="77777777" w:rsidR="008C1C6B" w:rsidRPr="00B254D4" w:rsidRDefault="008C1C6B" w:rsidP="008C1C6B">
      <w:pPr>
        <w:spacing w:line="480" w:lineRule="auto"/>
      </w:pPr>
      <w:r w:rsidRPr="00B254D4">
        <w:rPr>
          <w:b/>
          <w:bCs/>
        </w:rPr>
        <w:t>Appendix S</w:t>
      </w:r>
      <w:r>
        <w:rPr>
          <w:b/>
          <w:bCs/>
        </w:rPr>
        <w:t>2</w:t>
      </w:r>
      <w:r w:rsidRPr="00B254D4">
        <w:rPr>
          <w:b/>
          <w:bCs/>
        </w:rPr>
        <w:t>.</w:t>
      </w:r>
      <w:r w:rsidRPr="00B254D4">
        <w:t xml:space="preserve"> Results of model</w:t>
      </w:r>
      <w:r>
        <w:t xml:space="preserve"> comparisons between the e</w:t>
      </w:r>
      <w:r w:rsidRPr="001D1ADE">
        <w:rPr>
          <w:lang w:val="en-GB"/>
        </w:rPr>
        <w:t xml:space="preserve">qual rates </w:t>
      </w:r>
      <w:r>
        <w:rPr>
          <w:lang w:val="en-GB"/>
        </w:rPr>
        <w:t>(ER)</w:t>
      </w:r>
      <w:r w:rsidRPr="001D1ADE">
        <w:rPr>
          <w:lang w:val="en-GB"/>
        </w:rPr>
        <w:t xml:space="preserve">, symmetric backward </w:t>
      </w:r>
      <w:r>
        <w:rPr>
          <w:lang w:val="en-GB"/>
        </w:rPr>
        <w:t>and</w:t>
      </w:r>
      <w:r w:rsidRPr="001D1ADE">
        <w:rPr>
          <w:lang w:val="en-GB"/>
        </w:rPr>
        <w:t xml:space="preserve"> forward rates </w:t>
      </w:r>
      <w:r>
        <w:rPr>
          <w:lang w:val="en-GB"/>
        </w:rPr>
        <w:t>(SYM</w:t>
      </w:r>
      <w:r w:rsidRPr="001D1ADE">
        <w:rPr>
          <w:lang w:val="en-GB"/>
        </w:rPr>
        <w:t xml:space="preserve">), </w:t>
      </w:r>
      <w:r>
        <w:rPr>
          <w:lang w:val="en-GB"/>
        </w:rPr>
        <w:t xml:space="preserve">and </w:t>
      </w:r>
      <w:r w:rsidRPr="001D1ADE">
        <w:rPr>
          <w:lang w:val="en-GB"/>
        </w:rPr>
        <w:t xml:space="preserve">all-rates-different </w:t>
      </w:r>
      <w:r>
        <w:rPr>
          <w:lang w:val="en-GB"/>
        </w:rPr>
        <w:t>(ARD) models using AICc and AICc weights</w:t>
      </w:r>
      <w:r>
        <w:t xml:space="preserve"> for (a) growth form and (b) fire response</w:t>
      </w:r>
      <w:r w:rsidRPr="00BB2186">
        <w:t xml:space="preserve">.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127"/>
      </w:tblGrid>
      <w:tr w:rsidR="008C1C6B" w:rsidRPr="00B254D4" w14:paraId="77259F57" w14:textId="77777777" w:rsidTr="002711A2"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</w:tcPr>
          <w:p w14:paraId="66A5F255" w14:textId="77777777" w:rsidR="008C1C6B" w:rsidRPr="00B254D4" w:rsidRDefault="008C1C6B" w:rsidP="002711A2">
            <w:pPr>
              <w:spacing w:line="480" w:lineRule="auto"/>
            </w:pPr>
            <w:r w:rsidRPr="00B254D4">
              <w:t>Mode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074EA6B6" w14:textId="77777777" w:rsidR="008C1C6B" w:rsidRPr="00B254D4" w:rsidRDefault="008C1C6B" w:rsidP="002711A2">
            <w:pPr>
              <w:spacing w:line="480" w:lineRule="auto"/>
            </w:pPr>
            <w:r w:rsidRPr="00B254D4">
              <w:t>Log-likelihoo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6F5E4E69" w14:textId="77777777" w:rsidR="008C1C6B" w:rsidRPr="00B254D4" w:rsidRDefault="008C1C6B" w:rsidP="002711A2">
            <w:pPr>
              <w:spacing w:line="480" w:lineRule="auto"/>
            </w:pPr>
            <w:r w:rsidRPr="00B254D4">
              <w:t>AICc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2" w:space="0" w:color="auto"/>
            </w:tcBorders>
          </w:tcPr>
          <w:p w14:paraId="0FF2F820" w14:textId="77777777" w:rsidR="008C1C6B" w:rsidRPr="00B254D4" w:rsidRDefault="008C1C6B" w:rsidP="002711A2">
            <w:pPr>
              <w:spacing w:line="480" w:lineRule="auto"/>
            </w:pPr>
            <w:r w:rsidRPr="00B254D4">
              <w:t xml:space="preserve">AICc weight </w:t>
            </w:r>
          </w:p>
        </w:tc>
      </w:tr>
      <w:tr w:rsidR="008C1C6B" w:rsidRPr="00B254D4" w14:paraId="1E0319AD" w14:textId="77777777" w:rsidTr="002711A2">
        <w:tc>
          <w:tcPr>
            <w:tcW w:w="2552" w:type="dxa"/>
            <w:tcBorders>
              <w:top w:val="single" w:sz="12" w:space="0" w:color="auto"/>
            </w:tcBorders>
          </w:tcPr>
          <w:p w14:paraId="795EC3E3" w14:textId="77777777" w:rsidR="008C1C6B" w:rsidRPr="00B254D4" w:rsidRDefault="008C1C6B" w:rsidP="002711A2">
            <w:pPr>
              <w:spacing w:line="480" w:lineRule="auto"/>
            </w:pPr>
            <w:r>
              <w:t>(a) Growth for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38DE243" w14:textId="77777777" w:rsidR="008C1C6B" w:rsidRPr="00B254D4" w:rsidRDefault="008C1C6B" w:rsidP="002711A2">
            <w:pPr>
              <w:spacing w:line="480" w:lineRule="auto"/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52DF57D" w14:textId="77777777" w:rsidR="008C1C6B" w:rsidRPr="00B254D4" w:rsidRDefault="008C1C6B" w:rsidP="002711A2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3F2F8B63" w14:textId="77777777" w:rsidR="008C1C6B" w:rsidRPr="00B254D4" w:rsidRDefault="008C1C6B" w:rsidP="002711A2">
            <w:pPr>
              <w:spacing w:line="480" w:lineRule="auto"/>
            </w:pPr>
          </w:p>
        </w:tc>
      </w:tr>
      <w:tr w:rsidR="008C1C6B" w:rsidRPr="00B254D4" w14:paraId="485247FE" w14:textId="77777777" w:rsidTr="002711A2">
        <w:tc>
          <w:tcPr>
            <w:tcW w:w="2552" w:type="dxa"/>
          </w:tcPr>
          <w:p w14:paraId="77FCCAF9" w14:textId="77777777" w:rsidR="008C1C6B" w:rsidRPr="00B254D4" w:rsidRDefault="008C1C6B" w:rsidP="002711A2">
            <w:pPr>
              <w:spacing w:line="480" w:lineRule="auto"/>
              <w:jc w:val="right"/>
            </w:pPr>
            <w:r>
              <w:t>SYM</w:t>
            </w:r>
          </w:p>
        </w:tc>
        <w:tc>
          <w:tcPr>
            <w:tcW w:w="2126" w:type="dxa"/>
          </w:tcPr>
          <w:p w14:paraId="3803BD73" w14:textId="77777777" w:rsidR="008C1C6B" w:rsidRPr="00B254D4" w:rsidRDefault="008C1C6B" w:rsidP="002711A2">
            <w:pPr>
              <w:spacing w:line="480" w:lineRule="auto"/>
            </w:pPr>
            <w:r>
              <w:t>-98.5</w:t>
            </w:r>
          </w:p>
        </w:tc>
        <w:tc>
          <w:tcPr>
            <w:tcW w:w="2126" w:type="dxa"/>
          </w:tcPr>
          <w:p w14:paraId="0287BC86" w14:textId="77777777" w:rsidR="008C1C6B" w:rsidRPr="00B254D4" w:rsidRDefault="008C1C6B" w:rsidP="002711A2">
            <w:pPr>
              <w:spacing w:line="480" w:lineRule="auto"/>
            </w:pPr>
            <w:r>
              <w:t>220.4</w:t>
            </w:r>
          </w:p>
        </w:tc>
        <w:tc>
          <w:tcPr>
            <w:tcW w:w="2127" w:type="dxa"/>
          </w:tcPr>
          <w:p w14:paraId="2C5808B1" w14:textId="77777777" w:rsidR="008C1C6B" w:rsidRPr="00B254D4" w:rsidRDefault="008C1C6B" w:rsidP="002711A2">
            <w:pPr>
              <w:spacing w:line="480" w:lineRule="auto"/>
            </w:pPr>
            <w:r>
              <w:t>1.0</w:t>
            </w:r>
          </w:p>
        </w:tc>
      </w:tr>
      <w:tr w:rsidR="008C1C6B" w:rsidRPr="00B254D4" w14:paraId="4D10EECD" w14:textId="77777777" w:rsidTr="002711A2">
        <w:tc>
          <w:tcPr>
            <w:tcW w:w="2552" w:type="dxa"/>
          </w:tcPr>
          <w:p w14:paraId="17A0B604" w14:textId="77777777" w:rsidR="008C1C6B" w:rsidRPr="00B254D4" w:rsidRDefault="008C1C6B" w:rsidP="002711A2">
            <w:pPr>
              <w:spacing w:line="480" w:lineRule="auto"/>
              <w:jc w:val="right"/>
            </w:pPr>
            <w:r>
              <w:t>ER</w:t>
            </w:r>
          </w:p>
        </w:tc>
        <w:tc>
          <w:tcPr>
            <w:tcW w:w="2126" w:type="dxa"/>
          </w:tcPr>
          <w:p w14:paraId="0B7369A9" w14:textId="77777777" w:rsidR="008C1C6B" w:rsidRPr="00B254D4" w:rsidRDefault="008C1C6B" w:rsidP="002711A2">
            <w:pPr>
              <w:spacing w:line="480" w:lineRule="auto"/>
            </w:pPr>
            <w:r>
              <w:t>-112.9</w:t>
            </w:r>
          </w:p>
        </w:tc>
        <w:tc>
          <w:tcPr>
            <w:tcW w:w="2126" w:type="dxa"/>
          </w:tcPr>
          <w:p w14:paraId="65A92054" w14:textId="77777777" w:rsidR="008C1C6B" w:rsidRPr="00B254D4" w:rsidRDefault="008C1C6B" w:rsidP="002711A2">
            <w:pPr>
              <w:spacing w:line="480" w:lineRule="auto"/>
            </w:pPr>
            <w:r>
              <w:t>227.9</w:t>
            </w:r>
          </w:p>
        </w:tc>
        <w:tc>
          <w:tcPr>
            <w:tcW w:w="2127" w:type="dxa"/>
          </w:tcPr>
          <w:p w14:paraId="244A2F9A" w14:textId="77777777" w:rsidR="008C1C6B" w:rsidRPr="00B254D4" w:rsidRDefault="008C1C6B" w:rsidP="002711A2">
            <w:pPr>
              <w:spacing w:line="480" w:lineRule="auto"/>
            </w:pPr>
            <w:r>
              <w:t>0.02</w:t>
            </w:r>
          </w:p>
        </w:tc>
      </w:tr>
      <w:tr w:rsidR="008C1C6B" w:rsidRPr="00B254D4" w14:paraId="646C918A" w14:textId="77777777" w:rsidTr="002711A2">
        <w:tc>
          <w:tcPr>
            <w:tcW w:w="2552" w:type="dxa"/>
          </w:tcPr>
          <w:p w14:paraId="1DA60FBB" w14:textId="77777777" w:rsidR="008C1C6B" w:rsidRPr="00B254D4" w:rsidRDefault="008C1C6B" w:rsidP="002711A2">
            <w:pPr>
              <w:spacing w:line="480" w:lineRule="auto"/>
              <w:jc w:val="right"/>
            </w:pPr>
            <w:r>
              <w:t>ARD</w:t>
            </w:r>
          </w:p>
        </w:tc>
        <w:tc>
          <w:tcPr>
            <w:tcW w:w="2126" w:type="dxa"/>
          </w:tcPr>
          <w:p w14:paraId="06B649EF" w14:textId="77777777" w:rsidR="008C1C6B" w:rsidRPr="00B254D4" w:rsidRDefault="008C1C6B" w:rsidP="002711A2">
            <w:pPr>
              <w:spacing w:line="480" w:lineRule="auto"/>
            </w:pPr>
            <w:r>
              <w:t>-92.7</w:t>
            </w:r>
          </w:p>
        </w:tc>
        <w:tc>
          <w:tcPr>
            <w:tcW w:w="2126" w:type="dxa"/>
          </w:tcPr>
          <w:p w14:paraId="1A3F16DD" w14:textId="77777777" w:rsidR="008C1C6B" w:rsidRPr="00B254D4" w:rsidRDefault="008C1C6B" w:rsidP="002711A2">
            <w:pPr>
              <w:spacing w:line="480" w:lineRule="auto"/>
            </w:pPr>
            <w:r>
              <w:t>241.0</w:t>
            </w:r>
          </w:p>
        </w:tc>
        <w:tc>
          <w:tcPr>
            <w:tcW w:w="2127" w:type="dxa"/>
          </w:tcPr>
          <w:p w14:paraId="015CE93E" w14:textId="77777777" w:rsidR="008C1C6B" w:rsidRPr="00B254D4" w:rsidRDefault="008C1C6B" w:rsidP="002711A2">
            <w:pPr>
              <w:spacing w:line="480" w:lineRule="auto"/>
            </w:pPr>
            <w:r>
              <w:t>0.0</w:t>
            </w:r>
          </w:p>
        </w:tc>
      </w:tr>
      <w:tr w:rsidR="008C1C6B" w:rsidRPr="00B254D4" w14:paraId="7B2BE5D3" w14:textId="77777777" w:rsidTr="002711A2">
        <w:tc>
          <w:tcPr>
            <w:tcW w:w="2552" w:type="dxa"/>
          </w:tcPr>
          <w:p w14:paraId="341846CF" w14:textId="77777777" w:rsidR="008C1C6B" w:rsidRPr="00B254D4" w:rsidRDefault="008C1C6B" w:rsidP="002711A2">
            <w:pPr>
              <w:spacing w:line="480" w:lineRule="auto"/>
            </w:pPr>
            <w:r>
              <w:t>(b) Fire response</w:t>
            </w:r>
          </w:p>
        </w:tc>
        <w:tc>
          <w:tcPr>
            <w:tcW w:w="2126" w:type="dxa"/>
          </w:tcPr>
          <w:p w14:paraId="226132D1" w14:textId="77777777" w:rsidR="008C1C6B" w:rsidRPr="00B254D4" w:rsidRDefault="008C1C6B" w:rsidP="002711A2">
            <w:pPr>
              <w:spacing w:line="480" w:lineRule="auto"/>
            </w:pPr>
          </w:p>
        </w:tc>
        <w:tc>
          <w:tcPr>
            <w:tcW w:w="2126" w:type="dxa"/>
          </w:tcPr>
          <w:p w14:paraId="05E73793" w14:textId="77777777" w:rsidR="008C1C6B" w:rsidRPr="00B254D4" w:rsidRDefault="008C1C6B" w:rsidP="002711A2">
            <w:pPr>
              <w:spacing w:line="480" w:lineRule="auto"/>
            </w:pPr>
          </w:p>
        </w:tc>
        <w:tc>
          <w:tcPr>
            <w:tcW w:w="2127" w:type="dxa"/>
          </w:tcPr>
          <w:p w14:paraId="124BA5FF" w14:textId="77777777" w:rsidR="008C1C6B" w:rsidRPr="00B254D4" w:rsidRDefault="008C1C6B" w:rsidP="002711A2">
            <w:pPr>
              <w:spacing w:line="480" w:lineRule="auto"/>
            </w:pPr>
          </w:p>
        </w:tc>
      </w:tr>
      <w:tr w:rsidR="008C1C6B" w:rsidRPr="00B254D4" w14:paraId="5900CAAD" w14:textId="77777777" w:rsidTr="002711A2">
        <w:tc>
          <w:tcPr>
            <w:tcW w:w="2552" w:type="dxa"/>
          </w:tcPr>
          <w:p w14:paraId="5E1CC6B6" w14:textId="77777777" w:rsidR="008C1C6B" w:rsidRPr="00B254D4" w:rsidRDefault="008C1C6B" w:rsidP="002711A2">
            <w:pPr>
              <w:spacing w:line="480" w:lineRule="auto"/>
              <w:jc w:val="right"/>
            </w:pPr>
            <w:r>
              <w:t>ARD</w:t>
            </w:r>
          </w:p>
        </w:tc>
        <w:tc>
          <w:tcPr>
            <w:tcW w:w="2126" w:type="dxa"/>
          </w:tcPr>
          <w:p w14:paraId="11002616" w14:textId="77777777" w:rsidR="008C1C6B" w:rsidRPr="00B254D4" w:rsidRDefault="008C1C6B" w:rsidP="002711A2">
            <w:pPr>
              <w:spacing w:line="480" w:lineRule="auto"/>
            </w:pPr>
            <w:r>
              <w:t>-69.8</w:t>
            </w:r>
          </w:p>
        </w:tc>
        <w:tc>
          <w:tcPr>
            <w:tcW w:w="2126" w:type="dxa"/>
          </w:tcPr>
          <w:p w14:paraId="4DC1D808" w14:textId="77777777" w:rsidR="008C1C6B" w:rsidRPr="00B254D4" w:rsidRDefault="008C1C6B" w:rsidP="002711A2">
            <w:pPr>
              <w:spacing w:line="480" w:lineRule="auto"/>
            </w:pPr>
            <w:r>
              <w:t>152.9</w:t>
            </w:r>
          </w:p>
        </w:tc>
        <w:tc>
          <w:tcPr>
            <w:tcW w:w="2127" w:type="dxa"/>
          </w:tcPr>
          <w:p w14:paraId="20899408" w14:textId="77777777" w:rsidR="008C1C6B" w:rsidRPr="00B254D4" w:rsidRDefault="008C1C6B" w:rsidP="002711A2">
            <w:pPr>
              <w:spacing w:line="480" w:lineRule="auto"/>
            </w:pPr>
            <w:r>
              <w:t>1.0</w:t>
            </w:r>
          </w:p>
        </w:tc>
      </w:tr>
      <w:tr w:rsidR="008C1C6B" w:rsidRPr="00B254D4" w14:paraId="54E04E68" w14:textId="77777777" w:rsidTr="002711A2">
        <w:tc>
          <w:tcPr>
            <w:tcW w:w="2552" w:type="dxa"/>
          </w:tcPr>
          <w:p w14:paraId="0E6C2B8A" w14:textId="77777777" w:rsidR="008C1C6B" w:rsidRPr="00B254D4" w:rsidRDefault="008C1C6B" w:rsidP="002711A2">
            <w:pPr>
              <w:spacing w:line="480" w:lineRule="auto"/>
              <w:jc w:val="right"/>
            </w:pPr>
            <w:r>
              <w:t>ER</w:t>
            </w:r>
          </w:p>
        </w:tc>
        <w:tc>
          <w:tcPr>
            <w:tcW w:w="2126" w:type="dxa"/>
          </w:tcPr>
          <w:p w14:paraId="66CEF4B1" w14:textId="77777777" w:rsidR="008C1C6B" w:rsidRPr="00B254D4" w:rsidRDefault="008C1C6B" w:rsidP="002711A2">
            <w:pPr>
              <w:spacing w:line="480" w:lineRule="auto"/>
            </w:pPr>
            <w:r>
              <w:t>-80.4</w:t>
            </w:r>
          </w:p>
        </w:tc>
        <w:tc>
          <w:tcPr>
            <w:tcW w:w="2126" w:type="dxa"/>
          </w:tcPr>
          <w:p w14:paraId="2C8E26E8" w14:textId="77777777" w:rsidR="008C1C6B" w:rsidRPr="00B254D4" w:rsidRDefault="008C1C6B" w:rsidP="002711A2">
            <w:pPr>
              <w:spacing w:line="480" w:lineRule="auto"/>
            </w:pPr>
            <w:r>
              <w:t>162.8</w:t>
            </w:r>
          </w:p>
        </w:tc>
        <w:tc>
          <w:tcPr>
            <w:tcW w:w="2127" w:type="dxa"/>
          </w:tcPr>
          <w:p w14:paraId="64776EBE" w14:textId="77777777" w:rsidR="008C1C6B" w:rsidRPr="00B254D4" w:rsidRDefault="008C1C6B" w:rsidP="002711A2">
            <w:pPr>
              <w:spacing w:line="480" w:lineRule="auto"/>
            </w:pPr>
            <w:r>
              <w:t>0.007</w:t>
            </w:r>
          </w:p>
        </w:tc>
      </w:tr>
      <w:tr w:rsidR="008C1C6B" w:rsidRPr="00B254D4" w14:paraId="37470CAE" w14:textId="77777777" w:rsidTr="002711A2">
        <w:tc>
          <w:tcPr>
            <w:tcW w:w="2552" w:type="dxa"/>
            <w:tcBorders>
              <w:bottom w:val="single" w:sz="12" w:space="0" w:color="auto"/>
            </w:tcBorders>
          </w:tcPr>
          <w:p w14:paraId="3C2CCE63" w14:textId="77777777" w:rsidR="008C1C6B" w:rsidRPr="00B254D4" w:rsidRDefault="008C1C6B" w:rsidP="002711A2">
            <w:pPr>
              <w:spacing w:line="480" w:lineRule="auto"/>
              <w:jc w:val="right"/>
            </w:pPr>
            <w:r>
              <w:t>SYM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DF6874E" w14:textId="77777777" w:rsidR="008C1C6B" w:rsidRPr="00B254D4" w:rsidRDefault="008C1C6B" w:rsidP="002711A2">
            <w:pPr>
              <w:spacing w:line="480" w:lineRule="auto"/>
            </w:pPr>
            <w:r>
              <w:t>-80.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5B17EED" w14:textId="77777777" w:rsidR="008C1C6B" w:rsidRPr="00B254D4" w:rsidRDefault="008C1C6B" w:rsidP="002711A2">
            <w:pPr>
              <w:spacing w:line="480" w:lineRule="auto"/>
            </w:pPr>
            <w:r>
              <w:t>167.0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55EF76E" w14:textId="77777777" w:rsidR="008C1C6B" w:rsidRPr="00B254D4" w:rsidRDefault="008C1C6B" w:rsidP="002711A2">
            <w:pPr>
              <w:spacing w:line="480" w:lineRule="auto"/>
            </w:pPr>
            <w:r>
              <w:t>0.001</w:t>
            </w:r>
          </w:p>
        </w:tc>
      </w:tr>
    </w:tbl>
    <w:p w14:paraId="1431AC8E" w14:textId="77777777" w:rsidR="006E6CE1" w:rsidRDefault="006E6CE1"/>
    <w:sectPr w:rsidR="006E6CE1" w:rsidSect="00924215">
      <w:headerReference w:type="first" r:id="rId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E1EE6" w14:textId="77777777" w:rsidR="008C1C6B" w:rsidRDefault="008C1C6B" w:rsidP="008C1C6B">
      <w:r>
        <w:separator/>
      </w:r>
    </w:p>
  </w:endnote>
  <w:endnote w:type="continuationSeparator" w:id="0">
    <w:p w14:paraId="304E1B73" w14:textId="77777777" w:rsidR="008C1C6B" w:rsidRDefault="008C1C6B" w:rsidP="008C1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5460D" w14:textId="77777777" w:rsidR="008C1C6B" w:rsidRDefault="008C1C6B" w:rsidP="008C1C6B">
      <w:r>
        <w:separator/>
      </w:r>
    </w:p>
  </w:footnote>
  <w:footnote w:type="continuationSeparator" w:id="0">
    <w:p w14:paraId="37BECCE0" w14:textId="77777777" w:rsidR="008C1C6B" w:rsidRDefault="008C1C6B" w:rsidP="008C1C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FEA226" w14:textId="4D34E8EE" w:rsidR="008C1C6B" w:rsidRDefault="008C1C6B" w:rsidP="008C1C6B">
    <w:pPr>
      <w:pStyle w:val="Header"/>
      <w:jc w:val="right"/>
    </w:pPr>
    <w:r>
      <w:t>Murray</w:t>
    </w:r>
    <w:r w:rsidRPr="008C1C6B">
      <w:t xml:space="preserve"> et al.—American Journal of Botany 2025—Appendix S</w:t>
    </w:r>
    <w:r w:rsidR="006F16A0">
      <w:t>2</w:t>
    </w:r>
  </w:p>
  <w:p w14:paraId="779ADB31" w14:textId="77777777" w:rsidR="006F16A0" w:rsidRDefault="006F16A0" w:rsidP="006F16A0">
    <w:pPr>
      <w:pStyle w:val="Header"/>
      <w:jc w:val="center"/>
    </w:pPr>
  </w:p>
  <w:p w14:paraId="502F552F" w14:textId="77777777" w:rsidR="008C1C6B" w:rsidRDefault="008C1C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6B"/>
    <w:rsid w:val="000A52AA"/>
    <w:rsid w:val="0026462C"/>
    <w:rsid w:val="00466B32"/>
    <w:rsid w:val="004A5AF6"/>
    <w:rsid w:val="0050635C"/>
    <w:rsid w:val="00553EBA"/>
    <w:rsid w:val="006E6CE1"/>
    <w:rsid w:val="006F16A0"/>
    <w:rsid w:val="0076719F"/>
    <w:rsid w:val="008645BB"/>
    <w:rsid w:val="008C1C6B"/>
    <w:rsid w:val="00924215"/>
    <w:rsid w:val="00A046EE"/>
    <w:rsid w:val="00B738CD"/>
    <w:rsid w:val="00BD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A2D5D"/>
  <w15:chartTrackingRefBased/>
  <w15:docId w15:val="{24E8D1FA-6D59-0B4B-8261-48686B1B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00" w:themeColor="text1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C6B"/>
  </w:style>
  <w:style w:type="paragraph" w:styleId="Heading1">
    <w:name w:val="heading 1"/>
    <w:basedOn w:val="Normal"/>
    <w:next w:val="Normal"/>
    <w:link w:val="Heading1Char"/>
    <w:uiPriority w:val="9"/>
    <w:qFormat/>
    <w:rsid w:val="008C1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C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C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C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C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C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C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C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C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C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C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C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C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C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C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C6B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C6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C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C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C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C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1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C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1C6B"/>
  </w:style>
  <w:style w:type="paragraph" w:styleId="Footer">
    <w:name w:val="footer"/>
    <w:basedOn w:val="Normal"/>
    <w:link w:val="FooterChar"/>
    <w:uiPriority w:val="99"/>
    <w:unhideWhenUsed/>
    <w:rsid w:val="008C1C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1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Murray</dc:creator>
  <cp:keywords/>
  <dc:description/>
  <cp:lastModifiedBy>Brad Murray</cp:lastModifiedBy>
  <cp:revision>2</cp:revision>
  <dcterms:created xsi:type="dcterms:W3CDTF">2025-06-02T03:36:00Z</dcterms:created>
  <dcterms:modified xsi:type="dcterms:W3CDTF">2025-06-02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6-02T03:38:1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42185d27-6517-4202-a7af-0f6e3786eed5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50, 3, 0, 1</vt:lpwstr>
  </property>
</Properties>
</file>